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FC3B6" w14:textId="42F7625E" w:rsidR="00454AC1" w:rsidRPr="00992D82" w:rsidRDefault="00165FE0">
      <w:pPr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</w:pPr>
      <w:r>
        <w:rPr>
          <w:noProof/>
        </w:rPr>
        <w:drawing>
          <wp:inline distT="0" distB="0" distL="0" distR="0" wp14:anchorId="3AA17EDF" wp14:editId="22E2C9E3">
            <wp:extent cx="5274310" cy="3657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7145" w:rsidRPr="00BE1307">
        <w:rPr>
          <w:b/>
        </w:rPr>
        <w:t xml:space="preserve"> </w:t>
      </w:r>
      <w:r w:rsidR="00F90ED2"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 xml:space="preserve">Figure S1. Effects of Tec on </w:t>
      </w:r>
      <w:r w:rsidR="00BE1307"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>autophagosomes</w:t>
      </w:r>
      <w:r w:rsidR="00F90ED2"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 xml:space="preserve"> in LPS/D-</w:t>
      </w:r>
      <w:proofErr w:type="spellStart"/>
      <w:r w:rsidR="00F90ED2"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>GalN</w:t>
      </w:r>
      <w:proofErr w:type="spellEnd"/>
      <w:r w:rsidR="00F90ED2"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>-induced FHF.</w:t>
      </w:r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Liver samples at 6</w:t>
      </w:r>
      <w:r w:rsidR="00061E3F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</w:t>
      </w:r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h were processed for electron microscopy. Arrows denote </w:t>
      </w:r>
      <w:bookmarkStart w:id="0" w:name="_Hlk531698807"/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autophagosomes</w:t>
      </w:r>
      <w:bookmarkEnd w:id="0"/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. The number of autophagosomes</w:t>
      </w:r>
      <w:r w:rsidR="00061E3F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</w:t>
      </w:r>
      <w:r w:rsidR="00301260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was</w:t>
      </w:r>
      <w:r w:rsidR="00061E3F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counted</w:t>
      </w:r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in per </w:t>
      </w:r>
      <w:r w:rsidR="00CA5E6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100 </w:t>
      </w:r>
      <w:r w:rsidR="00992D82">
        <w:rPr>
          <w:rFonts w:ascii="Palatino Linotype" w:eastAsia="PMingLiU" w:hAnsi="Palatino Linotype" w:cs="Times New Roman" w:hint="eastAsia"/>
          <w:snapToGrid w:val="0"/>
          <w:color w:val="000000"/>
          <w:kern w:val="0"/>
          <w:sz w:val="24"/>
          <w:szCs w:val="24"/>
          <w:lang w:eastAsia="zh-TW" w:bidi="en-US"/>
        </w:rPr>
        <w:t>u</w:t>
      </w:r>
      <w:r w:rsidR="00CA5E6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m²</w:t>
      </w:r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. (*p &lt; 0.05 compared to the LPS/D-</w:t>
      </w:r>
      <w:proofErr w:type="spellStart"/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>GalN</w:t>
      </w:r>
      <w:proofErr w:type="spellEnd"/>
      <w:r w:rsidR="00F90ED2" w:rsidRPr="00992D82"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  <w:t xml:space="preserve"> group, n=5).</w:t>
      </w:r>
    </w:p>
    <w:p w14:paraId="64BE5037" w14:textId="741833A8" w:rsidR="00F90ED2" w:rsidRPr="00992D82" w:rsidRDefault="00F90ED2">
      <w:pPr>
        <w:rPr>
          <w:rFonts w:ascii="Palatino Linotype" w:eastAsia="PMingLiU" w:hAnsi="Palatino Linotype" w:cs="Times New Roman"/>
          <w:snapToGrid w:val="0"/>
          <w:color w:val="000000"/>
          <w:kern w:val="0"/>
          <w:sz w:val="24"/>
          <w:szCs w:val="24"/>
          <w:lang w:eastAsia="zh-TW" w:bidi="en-US"/>
        </w:rPr>
      </w:pPr>
    </w:p>
    <w:p w14:paraId="61B35D88" w14:textId="77777777" w:rsidR="00F90ED2" w:rsidRPr="00992D82" w:rsidRDefault="00F90ED2" w:rsidP="00F90ED2">
      <w:pPr>
        <w:spacing w:line="480" w:lineRule="auto"/>
        <w:contextualSpacing/>
        <w:jc w:val="left"/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</w:pPr>
      <w:r w:rsidRPr="00992D82">
        <w:rPr>
          <w:rFonts w:ascii="Palatino Linotype" w:eastAsia="PMingLiU" w:hAnsi="Palatino Linotype" w:cs="Times New Roman"/>
          <w:b/>
          <w:snapToGrid w:val="0"/>
          <w:color w:val="000000"/>
          <w:kern w:val="0"/>
          <w:sz w:val="24"/>
          <w:szCs w:val="24"/>
          <w:lang w:eastAsia="zh-TW" w:bidi="en-US"/>
        </w:rPr>
        <w:t>Table S1. The primers utilized for amplification of respective genes.</w:t>
      </w:r>
    </w:p>
    <w:tbl>
      <w:tblPr>
        <w:tblStyle w:val="a7"/>
        <w:tblW w:w="0" w:type="auto"/>
        <w:tblInd w:w="-284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807"/>
        <w:gridCol w:w="3091"/>
        <w:gridCol w:w="3687"/>
      </w:tblGrid>
      <w:tr w:rsidR="00F90ED2" w:rsidRPr="00992D82" w14:paraId="733A593A" w14:textId="77777777" w:rsidTr="00207F28">
        <w:trPr>
          <w:trHeight w:val="496"/>
        </w:trPr>
        <w:tc>
          <w:tcPr>
            <w:tcW w:w="1005" w:type="dxa"/>
            <w:tcBorders>
              <w:right w:val="nil"/>
            </w:tcBorders>
          </w:tcPr>
          <w:p w14:paraId="39181421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Gene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6BC91B24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Species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1D231629" w14:textId="6BB4BCFA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Forward primer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 xml:space="preserve"> 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(5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’</w:t>
            </w:r>
            <w:r w:rsidR="00992D82" w:rsidRPr="00992D82">
              <w:rPr>
                <w:rFonts w:ascii="宋体" w:eastAsia="PMingLiU" w:hAnsi="宋体" w:cs="宋体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-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3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’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)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6615F3E4" w14:textId="11A7C171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Reverse primer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 xml:space="preserve"> 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(5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’</w:t>
            </w:r>
            <w:r w:rsidR="00992D82"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-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3</w:t>
            </w:r>
            <w:r w:rsidR="00992D82"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’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)</w:t>
            </w:r>
          </w:p>
        </w:tc>
      </w:tr>
      <w:tr w:rsidR="00F90ED2" w:rsidRPr="00992D82" w14:paraId="66B93494" w14:textId="77777777" w:rsidTr="00207F28">
        <w:tc>
          <w:tcPr>
            <w:tcW w:w="1005" w:type="dxa"/>
            <w:tcBorders>
              <w:right w:val="nil"/>
            </w:tcBorders>
          </w:tcPr>
          <w:p w14:paraId="207DF96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actin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1BD5136C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  <w:bookmarkStart w:id="1" w:name="_GoBack"/>
            <w:bookmarkEnd w:id="1"/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5856E28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GGCTGTATTCCCCTCCATCG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183C91FC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CCAGTTGGTAACAATGCCATGT</w:t>
            </w:r>
          </w:p>
        </w:tc>
      </w:tr>
      <w:tr w:rsidR="00F90ED2" w:rsidRPr="00992D82" w14:paraId="6F9278E1" w14:textId="77777777" w:rsidTr="00207F28">
        <w:tc>
          <w:tcPr>
            <w:tcW w:w="1005" w:type="dxa"/>
            <w:tcBorders>
              <w:right w:val="nil"/>
            </w:tcBorders>
          </w:tcPr>
          <w:p w14:paraId="6A230F45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L</w:t>
            </w: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-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1β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E0DAD6B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4DC2DC87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TCGCTCAGGGTCACAAGAAA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47930E25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CATCAGAGGCAAGGAGGAAAAC</w:t>
            </w:r>
          </w:p>
        </w:tc>
      </w:tr>
      <w:tr w:rsidR="00F90ED2" w:rsidRPr="00992D82" w14:paraId="47413A0F" w14:textId="77777777" w:rsidTr="00207F28">
        <w:tc>
          <w:tcPr>
            <w:tcW w:w="1005" w:type="dxa"/>
            <w:tcBorders>
              <w:right w:val="nil"/>
            </w:tcBorders>
          </w:tcPr>
          <w:p w14:paraId="61344EF7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L-6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2EC6440E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072D9D4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TCCATCCAGTTGCCTTCTTG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7BF6D47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TTCCACGATTTCCCAGAGAAC</w:t>
            </w:r>
          </w:p>
        </w:tc>
      </w:tr>
      <w:tr w:rsidR="00F90ED2" w:rsidRPr="00992D82" w14:paraId="1FCBDEC5" w14:textId="77777777" w:rsidTr="00207F28">
        <w:tc>
          <w:tcPr>
            <w:tcW w:w="1005" w:type="dxa"/>
            <w:tcBorders>
              <w:right w:val="nil"/>
            </w:tcBorders>
          </w:tcPr>
          <w:p w14:paraId="2C5D3C1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TNF-α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0FD66A97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2FC3D37C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AGGCTGCCCCGACTACGT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06951178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GACTTTCTCCTGGTATGAGATAGCAAA</w:t>
            </w:r>
          </w:p>
        </w:tc>
      </w:tr>
      <w:tr w:rsidR="00F90ED2" w:rsidRPr="00992D82" w14:paraId="4597BC31" w14:textId="77777777" w:rsidTr="00207F28">
        <w:tc>
          <w:tcPr>
            <w:tcW w:w="1005" w:type="dxa"/>
            <w:tcBorders>
              <w:right w:val="nil"/>
            </w:tcBorders>
          </w:tcPr>
          <w:p w14:paraId="6B2DEB8E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COX2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BB28512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6AA7DF53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TGAGCAACTATTCCAAACCAGC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452F608C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GCACGTAGTCTTCGATCACTATC</w:t>
            </w:r>
          </w:p>
        </w:tc>
      </w:tr>
      <w:tr w:rsidR="00F90ED2" w:rsidRPr="00992D82" w14:paraId="401DD55D" w14:textId="77777777" w:rsidTr="00207F28">
        <w:tc>
          <w:tcPr>
            <w:tcW w:w="1005" w:type="dxa"/>
            <w:tcBorders>
              <w:right w:val="nil"/>
            </w:tcBorders>
          </w:tcPr>
          <w:p w14:paraId="691B7BC4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L-10</w:t>
            </w:r>
          </w:p>
        </w:tc>
        <w:tc>
          <w:tcPr>
            <w:tcW w:w="807" w:type="dxa"/>
            <w:tcBorders>
              <w:left w:val="nil"/>
              <w:right w:val="nil"/>
            </w:tcBorders>
          </w:tcPr>
          <w:p w14:paraId="5E67F17B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 w:hint="eastAsia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m</w:t>
            </w: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ice</w:t>
            </w:r>
          </w:p>
        </w:tc>
        <w:tc>
          <w:tcPr>
            <w:tcW w:w="3091" w:type="dxa"/>
            <w:tcBorders>
              <w:left w:val="nil"/>
              <w:right w:val="nil"/>
            </w:tcBorders>
          </w:tcPr>
          <w:p w14:paraId="54A7EF5F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GCTCTTACTGACTGGCATGAG</w:t>
            </w:r>
          </w:p>
        </w:tc>
        <w:tc>
          <w:tcPr>
            <w:tcW w:w="3687" w:type="dxa"/>
            <w:tcBorders>
              <w:left w:val="nil"/>
              <w:right w:val="nil"/>
            </w:tcBorders>
          </w:tcPr>
          <w:p w14:paraId="4996FABC" w14:textId="77777777" w:rsidR="00F90ED2" w:rsidRPr="00992D82" w:rsidRDefault="00F90ED2" w:rsidP="00207F28">
            <w:pPr>
              <w:contextualSpacing/>
              <w:jc w:val="left"/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</w:pPr>
            <w:r w:rsidRPr="00992D82">
              <w:rPr>
                <w:rFonts w:ascii="Palatino Linotype" w:eastAsia="PMingLiU" w:hAnsi="Palatino Linotype" w:cs="Times New Roman"/>
                <w:snapToGrid w:val="0"/>
                <w:color w:val="000000"/>
                <w:kern w:val="0"/>
                <w:sz w:val="18"/>
                <w:szCs w:val="18"/>
                <w:lang w:eastAsia="zh-TW" w:bidi="en-US"/>
              </w:rPr>
              <w:t>CGCAGCTCTAGGAGCATGTG</w:t>
            </w:r>
          </w:p>
        </w:tc>
      </w:tr>
    </w:tbl>
    <w:p w14:paraId="5F82A087" w14:textId="77777777" w:rsidR="00F90ED2" w:rsidRDefault="00F90ED2"/>
    <w:sectPr w:rsidR="00F90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14F4B" w14:textId="77777777" w:rsidR="00F31FE8" w:rsidRDefault="00F31FE8" w:rsidP="00F90ED2">
      <w:r>
        <w:separator/>
      </w:r>
    </w:p>
  </w:endnote>
  <w:endnote w:type="continuationSeparator" w:id="0">
    <w:p w14:paraId="58C0C1FE" w14:textId="77777777" w:rsidR="00F31FE8" w:rsidRDefault="00F31FE8" w:rsidP="00F90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9CA13" w14:textId="77777777" w:rsidR="00F31FE8" w:rsidRDefault="00F31FE8" w:rsidP="00F90ED2">
      <w:r>
        <w:separator/>
      </w:r>
    </w:p>
  </w:footnote>
  <w:footnote w:type="continuationSeparator" w:id="0">
    <w:p w14:paraId="36E73CD9" w14:textId="77777777" w:rsidR="00F31FE8" w:rsidRDefault="00F31FE8" w:rsidP="00F90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57"/>
    <w:rsid w:val="00022F74"/>
    <w:rsid w:val="00061E3F"/>
    <w:rsid w:val="00165FE0"/>
    <w:rsid w:val="001824FF"/>
    <w:rsid w:val="00247145"/>
    <w:rsid w:val="00301260"/>
    <w:rsid w:val="003B5A91"/>
    <w:rsid w:val="003F5D26"/>
    <w:rsid w:val="00432A57"/>
    <w:rsid w:val="00470C96"/>
    <w:rsid w:val="00545601"/>
    <w:rsid w:val="006507FC"/>
    <w:rsid w:val="006626B8"/>
    <w:rsid w:val="00682FDC"/>
    <w:rsid w:val="007E3988"/>
    <w:rsid w:val="00803E6F"/>
    <w:rsid w:val="00852A2B"/>
    <w:rsid w:val="0090353E"/>
    <w:rsid w:val="00930631"/>
    <w:rsid w:val="00951A77"/>
    <w:rsid w:val="00992D82"/>
    <w:rsid w:val="009F743B"/>
    <w:rsid w:val="00BE1307"/>
    <w:rsid w:val="00C5059F"/>
    <w:rsid w:val="00CA5E62"/>
    <w:rsid w:val="00D03B93"/>
    <w:rsid w:val="00D0774E"/>
    <w:rsid w:val="00DD0E80"/>
    <w:rsid w:val="00ED5540"/>
    <w:rsid w:val="00F31FE8"/>
    <w:rsid w:val="00F9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E4D1B"/>
  <w15:chartTrackingRefBased/>
  <w15:docId w15:val="{E80BE030-12E0-4387-90B2-C7889D78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ED2"/>
    <w:rPr>
      <w:sz w:val="18"/>
      <w:szCs w:val="18"/>
    </w:rPr>
  </w:style>
  <w:style w:type="table" w:styleId="a7">
    <w:name w:val="Table Grid"/>
    <w:basedOn w:val="a1"/>
    <w:uiPriority w:val="39"/>
    <w:rsid w:val="00F90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84</Words>
  <Characters>647</Characters>
  <Application>Microsoft Office Word</Application>
  <DocSecurity>0</DocSecurity>
  <Lines>35</Lines>
  <Paragraphs>30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灵剑</dc:creator>
  <cp:keywords/>
  <dc:description/>
  <cp:lastModifiedBy>张灵剑</cp:lastModifiedBy>
  <cp:revision>14</cp:revision>
  <dcterms:created xsi:type="dcterms:W3CDTF">2018-12-04T06:14:00Z</dcterms:created>
  <dcterms:modified xsi:type="dcterms:W3CDTF">2018-12-06T02:32:00Z</dcterms:modified>
</cp:coreProperties>
</file>